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C65" w:rsidRDefault="002C1EFE" w:rsidP="005067E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2C1EFE" w:rsidRDefault="002C1EFE" w:rsidP="005067E1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453E8" w:rsidRDefault="002C1EFE" w:rsidP="00535AEE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NOVA table</w:t>
      </w:r>
      <w:r w:rsidR="00C71EDD">
        <w:rPr>
          <w:rFonts w:ascii="Times New Roman" w:hAnsi="Times New Roman" w:cs="Times New Roman"/>
          <w:b/>
          <w:sz w:val="24"/>
          <w:szCs w:val="24"/>
        </w:rPr>
        <w:t>s</w:t>
      </w:r>
      <w:r w:rsidR="000453E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453E8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="000453E8">
        <w:rPr>
          <w:rFonts w:ascii="Times New Roman" w:hAnsi="Times New Roman" w:cs="Times New Roman"/>
          <w:sz w:val="24"/>
          <w:szCs w:val="24"/>
        </w:rPr>
        <w:t>Results from two-way ANOVA, with pCO</w:t>
      </w:r>
      <w:r w:rsidR="000453E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453E8">
        <w:rPr>
          <w:rFonts w:ascii="Times New Roman" w:hAnsi="Times New Roman" w:cs="Times New Roman"/>
          <w:sz w:val="24"/>
          <w:szCs w:val="24"/>
        </w:rPr>
        <w:t xml:space="preserve"> treatment and habitat origin as fixed</w:t>
      </w:r>
      <w:r w:rsidR="00C71EDD">
        <w:rPr>
          <w:rFonts w:ascii="Times New Roman" w:hAnsi="Times New Roman" w:cs="Times New Roman"/>
          <w:sz w:val="24"/>
          <w:szCs w:val="24"/>
        </w:rPr>
        <w:t xml:space="preserve"> and interacting</w:t>
      </w:r>
      <w:r w:rsidR="000453E8">
        <w:rPr>
          <w:rFonts w:ascii="Times New Roman" w:hAnsi="Times New Roman" w:cs="Times New Roman"/>
          <w:sz w:val="24"/>
          <w:szCs w:val="24"/>
        </w:rPr>
        <w:t xml:space="preserve"> factors.</w:t>
      </w:r>
      <w:proofErr w:type="gramEnd"/>
      <w:r w:rsidR="000453E8">
        <w:rPr>
          <w:rFonts w:ascii="Times New Roman" w:hAnsi="Times New Roman" w:cs="Times New Roman"/>
          <w:sz w:val="24"/>
          <w:szCs w:val="24"/>
        </w:rPr>
        <w:t xml:space="preserve">  </w:t>
      </w:r>
      <w:r w:rsidR="00C71EDD">
        <w:rPr>
          <w:rFonts w:ascii="Times New Roman" w:hAnsi="Times New Roman" w:cs="Times New Roman"/>
          <w:sz w:val="24"/>
          <w:szCs w:val="24"/>
        </w:rPr>
        <w:t xml:space="preserve">Each response variable was analyzed </w:t>
      </w:r>
      <w:r w:rsidR="00765CC0">
        <w:rPr>
          <w:rFonts w:ascii="Times New Roman" w:hAnsi="Times New Roman" w:cs="Times New Roman"/>
          <w:sz w:val="24"/>
          <w:szCs w:val="24"/>
        </w:rPr>
        <w:t>separately</w:t>
      </w:r>
      <w:r w:rsidR="00C71EDD">
        <w:rPr>
          <w:rFonts w:ascii="Times New Roman" w:hAnsi="Times New Roman" w:cs="Times New Roman"/>
          <w:sz w:val="24"/>
          <w:szCs w:val="24"/>
        </w:rPr>
        <w:t xml:space="preserve">.  </w:t>
      </w:r>
      <w:r w:rsidR="00765CC0">
        <w:rPr>
          <w:rFonts w:ascii="Times New Roman" w:hAnsi="Times New Roman" w:cs="Times New Roman"/>
          <w:sz w:val="24"/>
          <w:szCs w:val="24"/>
        </w:rPr>
        <w:t>During</w:t>
      </w:r>
      <w:r w:rsidR="000453E8">
        <w:rPr>
          <w:rFonts w:ascii="Times New Roman" w:hAnsi="Times New Roman" w:cs="Times New Roman"/>
          <w:sz w:val="24"/>
          <w:szCs w:val="24"/>
        </w:rPr>
        <w:t xml:space="preserve"> initial analyses tank was treated as a random factor nested within treatment, but was not significant </w:t>
      </w:r>
      <w:r w:rsidR="00C71EDD">
        <w:rPr>
          <w:rFonts w:ascii="Times New Roman" w:hAnsi="Times New Roman" w:cs="Times New Roman"/>
          <w:sz w:val="24"/>
          <w:szCs w:val="24"/>
        </w:rPr>
        <w:t xml:space="preserve">for all response variables </w:t>
      </w:r>
      <w:r w:rsidR="000453E8">
        <w:rPr>
          <w:rFonts w:ascii="Times New Roman" w:hAnsi="Times New Roman" w:cs="Times New Roman"/>
          <w:sz w:val="24"/>
          <w:szCs w:val="24"/>
        </w:rPr>
        <w:t xml:space="preserve">(P&gt;0.25) and </w:t>
      </w:r>
      <w:r w:rsidR="00C71EDD">
        <w:rPr>
          <w:rFonts w:ascii="Times New Roman" w:hAnsi="Times New Roman" w:cs="Times New Roman"/>
          <w:sz w:val="24"/>
          <w:szCs w:val="24"/>
        </w:rPr>
        <w:t xml:space="preserve">was </w:t>
      </w:r>
      <w:r w:rsidR="000453E8">
        <w:rPr>
          <w:rFonts w:ascii="Times New Roman" w:hAnsi="Times New Roman" w:cs="Times New Roman"/>
          <w:sz w:val="24"/>
          <w:szCs w:val="24"/>
        </w:rPr>
        <w:t>removed from subsequent analyses.</w:t>
      </w:r>
      <w:r w:rsidR="00C71EDD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C71EDD">
        <w:rPr>
          <w:rFonts w:ascii="Times New Roman" w:hAnsi="Times New Roman" w:cs="Times New Roman"/>
          <w:sz w:val="24"/>
          <w:szCs w:val="24"/>
        </w:rPr>
        <w:t>Significant values (P&lt;0.05) are highlighted in bold.</w:t>
      </w:r>
    </w:p>
    <w:p w:rsidR="00C71EDD" w:rsidRPr="00C71EDD" w:rsidRDefault="00C71EDD" w:rsidP="005067E1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31" w:type="dxa"/>
        <w:tblLook w:val="04A0"/>
      </w:tblPr>
      <w:tblGrid>
        <w:gridCol w:w="2397"/>
        <w:gridCol w:w="1335"/>
        <w:gridCol w:w="1600"/>
        <w:gridCol w:w="1609"/>
        <w:gridCol w:w="1561"/>
        <w:gridCol w:w="1529"/>
      </w:tblGrid>
      <w:tr w:rsidR="000453E8" w:rsidTr="003E006C">
        <w:trPr>
          <w:trHeight w:val="332"/>
        </w:trPr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C71EDD" w:rsidTr="00C71EDD">
        <w:trPr>
          <w:trHeight w:val="368"/>
        </w:trPr>
        <w:tc>
          <w:tcPr>
            <w:tcW w:w="2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EDD" w:rsidRPr="00C71EDD" w:rsidRDefault="00C71EDD" w:rsidP="000453E8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1EDD">
              <w:rPr>
                <w:rFonts w:ascii="Times New Roman" w:hAnsi="Times New Roman" w:cs="Times New Roman"/>
                <w:i/>
                <w:sz w:val="24"/>
                <w:szCs w:val="24"/>
              </w:rPr>
              <w:t>Calcification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EDD" w:rsidRPr="000453E8" w:rsidRDefault="00C71E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EDD" w:rsidRDefault="00C71E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EDD" w:rsidRDefault="00C71E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EDD" w:rsidRDefault="00C71E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71EDD" w:rsidRPr="00C71EDD" w:rsidRDefault="00C71EDD" w:rsidP="000453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453E8" w:rsidTr="00C71EDD">
        <w:trPr>
          <w:trHeight w:val="36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pCO</w:t>
            </w:r>
            <w:r w:rsidRPr="000453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C71EDD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EDD">
              <w:rPr>
                <w:rFonts w:ascii="Times New Roman" w:hAnsi="Times New Roman" w:cs="Times New Roman"/>
                <w:b/>
                <w:sz w:val="24"/>
                <w:szCs w:val="24"/>
              </w:rPr>
              <w:t>&lt;0.0001</w:t>
            </w:r>
          </w:p>
        </w:tc>
      </w:tr>
      <w:tr w:rsidR="000453E8" w:rsidTr="00C71EDD">
        <w:trPr>
          <w:trHeight w:val="342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abitat orig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3F42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C71EDD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EDD">
              <w:rPr>
                <w:rFonts w:ascii="Times New Roman" w:hAnsi="Times New Roman" w:cs="Times New Roman"/>
                <w:b/>
                <w:sz w:val="24"/>
                <w:szCs w:val="24"/>
              </w:rPr>
              <w:t>0.028</w:t>
            </w:r>
          </w:p>
        </w:tc>
      </w:tr>
      <w:tr w:rsidR="000453E8" w:rsidTr="00C71EDD">
        <w:trPr>
          <w:trHeight w:val="37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pCO</w:t>
            </w:r>
            <w:r w:rsidRPr="000453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h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abita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C71EDD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71EDD">
              <w:rPr>
                <w:rFonts w:ascii="Times New Roman" w:hAnsi="Times New Roman" w:cs="Times New Roman"/>
                <w:b/>
                <w:sz w:val="24"/>
                <w:szCs w:val="24"/>
              </w:rPr>
              <w:t>0.025</w:t>
            </w:r>
          </w:p>
        </w:tc>
      </w:tr>
      <w:tr w:rsidR="000453E8" w:rsidTr="00BE7BDD">
        <w:trPr>
          <w:trHeight w:val="585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0453E8" w:rsidRPr="000453E8" w:rsidRDefault="000453E8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8EA" w:rsidTr="00DA68EA">
        <w:trPr>
          <w:trHeight w:val="36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DA68EA" w:rsidP="00DA68EA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oss Photosynthes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DA68EA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DA68EA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DA68EA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DA68EA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DA68EA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68EA" w:rsidTr="00DA68EA">
        <w:trPr>
          <w:trHeight w:val="36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DA68EA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pCO</w:t>
            </w:r>
            <w:r w:rsidRPr="000453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2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DA68EA" w:rsidTr="00DA68EA">
        <w:trPr>
          <w:trHeight w:val="36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DA68EA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abitat orig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DA68EA" w:rsidTr="00DA68EA">
        <w:trPr>
          <w:trHeight w:val="36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DA68EA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pCO</w:t>
            </w:r>
            <w:r w:rsidRPr="000453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h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abita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8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</w:tr>
      <w:tr w:rsidR="00DA68EA" w:rsidTr="00BE7BDD">
        <w:trPr>
          <w:trHeight w:val="54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DA68EA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DA68EA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DA68EA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DA68EA" w:rsidRPr="000453E8" w:rsidRDefault="00DA68EA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BDD" w:rsidTr="00DA68EA">
        <w:trPr>
          <w:trHeight w:val="36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spirat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BDD" w:rsidTr="00DA68EA">
        <w:trPr>
          <w:trHeight w:val="36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pCO</w:t>
            </w:r>
            <w:r w:rsidRPr="000453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3F42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3F424F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3F42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</w:tr>
      <w:tr w:rsidR="00BE7BDD" w:rsidTr="00DA68EA">
        <w:trPr>
          <w:trHeight w:val="36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abitat orig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3F424F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3F42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</w:tr>
      <w:tr w:rsidR="00BE7BDD" w:rsidTr="00DA68EA">
        <w:trPr>
          <w:trHeight w:val="36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pCO</w:t>
            </w:r>
            <w:r w:rsidRPr="000453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h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abita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3F424F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3F42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</w:tr>
      <w:tr w:rsidR="00BE7BDD" w:rsidTr="00BE7BDD">
        <w:trPr>
          <w:trHeight w:val="54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BDD" w:rsidTr="00DA68EA">
        <w:trPr>
          <w:trHeight w:val="36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DA68EA" w:rsidRDefault="00BE7BDD" w:rsidP="00DA68E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t Photosynthesi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BDD" w:rsidTr="00DA68EA">
        <w:trPr>
          <w:trHeight w:val="360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pCO</w:t>
            </w:r>
            <w:r w:rsidRPr="000453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3F42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3F42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BE7BDD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E7BDD">
              <w:rPr>
                <w:rFonts w:ascii="Times New Roman" w:hAnsi="Times New Roman" w:cs="Times New Roman"/>
                <w:b/>
                <w:sz w:val="24"/>
                <w:szCs w:val="24"/>
              </w:rPr>
              <w:t>0.013</w:t>
            </w:r>
          </w:p>
        </w:tc>
      </w:tr>
      <w:tr w:rsidR="00BE7BDD" w:rsidTr="00DA68EA">
        <w:trPr>
          <w:trHeight w:val="36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abitat origi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3F42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BE7BDD" w:rsidTr="003E006C">
        <w:trPr>
          <w:trHeight w:val="342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pCO</w:t>
            </w:r>
            <w:r w:rsidRPr="000453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x h</w:t>
            </w: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abita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3F42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BE7BDD" w:rsidTr="003E006C">
        <w:trPr>
          <w:trHeight w:val="378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66785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453E8">
              <w:rPr>
                <w:rFonts w:ascii="Times New Roman" w:hAnsi="Times New Roman" w:cs="Times New Roman"/>
                <w:sz w:val="24"/>
                <w:szCs w:val="24"/>
              </w:rPr>
              <w:t>Error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3F424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3F424F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BE7BDD" w:rsidRDefault="003F424F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:rsidR="00BE7BDD" w:rsidRPr="000453E8" w:rsidRDefault="00BE7BDD" w:rsidP="000453E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71EDD" w:rsidRPr="002C1EFE" w:rsidRDefault="00C71EDD" w:rsidP="004960ED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sectPr w:rsidR="00C71EDD" w:rsidRPr="002C1EFE" w:rsidSect="00984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5067E1"/>
    <w:rsid w:val="000453E8"/>
    <w:rsid w:val="002C1EFE"/>
    <w:rsid w:val="003E006C"/>
    <w:rsid w:val="003F424F"/>
    <w:rsid w:val="00400287"/>
    <w:rsid w:val="004960ED"/>
    <w:rsid w:val="005067E1"/>
    <w:rsid w:val="00535AEE"/>
    <w:rsid w:val="00765CC0"/>
    <w:rsid w:val="00984C65"/>
    <w:rsid w:val="00BE7BDD"/>
    <w:rsid w:val="00C71EDD"/>
    <w:rsid w:val="00DA68EA"/>
    <w:rsid w:val="00E045CF"/>
    <w:rsid w:val="00E401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67E1"/>
    <w:pPr>
      <w:spacing w:after="0" w:line="240" w:lineRule="auto"/>
    </w:pPr>
  </w:style>
  <w:style w:type="table" w:styleId="TableGrid">
    <w:name w:val="Table Grid"/>
    <w:basedOn w:val="TableNormal"/>
    <w:uiPriority w:val="59"/>
    <w:rsid w:val="000453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gie</dc:creator>
  <cp:lastModifiedBy>Maggie</cp:lastModifiedBy>
  <cp:revision>7</cp:revision>
  <dcterms:created xsi:type="dcterms:W3CDTF">2013-12-11T23:45:00Z</dcterms:created>
  <dcterms:modified xsi:type="dcterms:W3CDTF">2014-01-09T02:49:00Z</dcterms:modified>
</cp:coreProperties>
</file>